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DD419" w14:textId="77777777" w:rsidR="003765DB" w:rsidRDefault="00A40783" w:rsidP="003765DB">
      <w:pPr>
        <w:tabs>
          <w:tab w:val="left" w:pos="5850"/>
        </w:tabs>
      </w:pPr>
      <w:r>
        <w:rPr>
          <w:b/>
        </w:rPr>
        <w:t xml:space="preserve">Supplementary </w:t>
      </w:r>
      <w:r w:rsidR="00A2150A" w:rsidRPr="00294C02">
        <w:rPr>
          <w:b/>
        </w:rPr>
        <w:t xml:space="preserve">Table </w:t>
      </w:r>
      <w:r>
        <w:rPr>
          <w:b/>
        </w:rPr>
        <w:t>S</w:t>
      </w:r>
      <w:r w:rsidR="00BB010C">
        <w:rPr>
          <w:b/>
        </w:rPr>
        <w:t>2</w:t>
      </w:r>
      <w:r w:rsidR="00A2150A">
        <w:t>. Differential expression of genes coding for CO</w:t>
      </w:r>
      <w:r w:rsidR="00A2150A" w:rsidRPr="008B093D">
        <w:rPr>
          <w:vertAlign w:val="subscript"/>
        </w:rPr>
        <w:t>2</w:t>
      </w:r>
      <w:r w:rsidR="00A2150A">
        <w:t xml:space="preserve"> reduction pathway genes and </w:t>
      </w:r>
      <w:r w:rsidR="008B093D">
        <w:t>m</w:t>
      </w:r>
      <w:r w:rsidR="00A2150A">
        <w:t>ethyl-</w:t>
      </w:r>
      <w:r w:rsidR="008B093D">
        <w:t>c</w:t>
      </w:r>
      <w:r w:rsidR="00A2150A">
        <w:t>oenzyme M reductase (</w:t>
      </w:r>
      <w:proofErr w:type="spellStart"/>
      <w:r w:rsidR="001E48A8">
        <w:t>M</w:t>
      </w:r>
      <w:r w:rsidR="008B093D">
        <w:t>cr</w:t>
      </w:r>
      <w:proofErr w:type="spellEnd"/>
      <w:r w:rsidR="008B093D">
        <w:t>) in</w:t>
      </w:r>
      <w:r>
        <w:t xml:space="preserve"> </w:t>
      </w:r>
      <w:r w:rsidRPr="008B093D">
        <w:rPr>
          <w:i/>
        </w:rPr>
        <w:t xml:space="preserve">M. </w:t>
      </w:r>
      <w:proofErr w:type="spellStart"/>
      <w:r w:rsidRPr="008B093D">
        <w:rPr>
          <w:i/>
        </w:rPr>
        <w:t>acetivorans</w:t>
      </w:r>
      <w:proofErr w:type="spellEnd"/>
      <w:r>
        <w:t xml:space="preserve"> cells grown with methanol and AQDS in the presence of BES or cells grown via </w:t>
      </w:r>
      <w:proofErr w:type="spellStart"/>
      <w:r>
        <w:t>methanogenesis</w:t>
      </w:r>
      <w:proofErr w:type="spellEnd"/>
      <w:r w:rsidR="008B093D">
        <w:t xml:space="preserve"> with methanol</w:t>
      </w:r>
      <w:r>
        <w:t xml:space="preserve">. Negative values indicate that genes were more significantly expressed in methanogenic cells. </w:t>
      </w:r>
      <w:r w:rsidR="003765DB">
        <w:t xml:space="preserve">Genes were only considered differentially expressed if the fold change was </w:t>
      </w:r>
      <w:r w:rsidR="003765DB" w:rsidRPr="00047531">
        <w:rPr>
          <w:u w:val="single"/>
        </w:rPr>
        <w:t>&gt;</w:t>
      </w:r>
      <w:r w:rsidR="003765DB">
        <w:t xml:space="preserve"> 2 and the P-value and FDR (False Discovery Rate) were &lt;0.05.</w:t>
      </w:r>
    </w:p>
    <w:p w14:paraId="71F146D0" w14:textId="45C0D986" w:rsidR="00A2150A" w:rsidRDefault="003765DB" w:rsidP="003765DB">
      <w:pPr>
        <w:tabs>
          <w:tab w:val="left" w:pos="5850"/>
        </w:tabs>
      </w:pPr>
      <w:r>
        <w:t>NS: no significant difference in read abundance between conditions</w:t>
      </w: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020"/>
        <w:gridCol w:w="2908"/>
        <w:gridCol w:w="955"/>
        <w:gridCol w:w="1525"/>
        <w:gridCol w:w="1622"/>
        <w:gridCol w:w="1292"/>
      </w:tblGrid>
      <w:tr w:rsidR="001E48A8" w14:paraId="72EC17B0" w14:textId="77777777" w:rsidTr="00022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0367BDE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Locus ID</w:t>
            </w:r>
          </w:p>
        </w:tc>
        <w:tc>
          <w:tcPr>
            <w:tcW w:w="2908" w:type="dxa"/>
          </w:tcPr>
          <w:p w14:paraId="553AD97A" w14:textId="77777777" w:rsidR="001E48A8" w:rsidRPr="00294C02" w:rsidRDefault="001E48A8" w:rsidP="00125F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955" w:type="dxa"/>
          </w:tcPr>
          <w:p w14:paraId="4DB5F164" w14:textId="77777777" w:rsidR="001E48A8" w:rsidRPr="00294C02" w:rsidRDefault="001E48A8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525" w:type="dxa"/>
          </w:tcPr>
          <w:p w14:paraId="3A96077C" w14:textId="1B7C333C" w:rsidR="001E48A8" w:rsidRPr="00294C02" w:rsidRDefault="001E48A8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 xml:space="preserve">Fold up-regula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QDS/BES v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anogenesis</w:t>
            </w:r>
            <w:proofErr w:type="spellEnd"/>
          </w:p>
        </w:tc>
        <w:tc>
          <w:tcPr>
            <w:tcW w:w="1622" w:type="dxa"/>
          </w:tcPr>
          <w:p w14:paraId="1B93CEC3" w14:textId="773B222B" w:rsidR="001E48A8" w:rsidRPr="00294C02" w:rsidRDefault="00F549CE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92" w:type="dxa"/>
          </w:tcPr>
          <w:p w14:paraId="2A78AF5C" w14:textId="73799E36" w:rsidR="001E48A8" w:rsidRPr="00294C02" w:rsidRDefault="00F549CE" w:rsidP="00871E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1E48A8" w14:paraId="57654471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655AEC6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546</w:t>
            </w:r>
          </w:p>
        </w:tc>
        <w:tc>
          <w:tcPr>
            <w:tcW w:w="2908" w:type="dxa"/>
          </w:tcPr>
          <w:p w14:paraId="001EDB3E" w14:textId="7190398D" w:rsidR="001E48A8" w:rsidRPr="00294C02" w:rsidRDefault="001E48A8" w:rsidP="00871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methyl-coenzyme M reductase, </w:t>
            </w:r>
            <w:r w:rsidR="00871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α-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ubunit</w:t>
            </w:r>
          </w:p>
        </w:tc>
        <w:tc>
          <w:tcPr>
            <w:tcW w:w="955" w:type="dxa"/>
          </w:tcPr>
          <w:p w14:paraId="3ACD8FEC" w14:textId="77777777" w:rsidR="001E48A8" w:rsidRPr="001E48A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1525" w:type="dxa"/>
          </w:tcPr>
          <w:p w14:paraId="420B71FF" w14:textId="60573E50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4 (NS)</w:t>
            </w:r>
          </w:p>
        </w:tc>
        <w:tc>
          <w:tcPr>
            <w:tcW w:w="1622" w:type="dxa"/>
          </w:tcPr>
          <w:p w14:paraId="2D2FA619" w14:textId="1BB77FFF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292" w:type="dxa"/>
          </w:tcPr>
          <w:p w14:paraId="66409A1D" w14:textId="69B60F35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1E48A8" w14:paraId="6620AEA9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2FF9132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547</w:t>
            </w:r>
          </w:p>
        </w:tc>
        <w:tc>
          <w:tcPr>
            <w:tcW w:w="2908" w:type="dxa"/>
          </w:tcPr>
          <w:p w14:paraId="01720575" w14:textId="2FD0191D" w:rsidR="001E48A8" w:rsidRPr="00294C02" w:rsidRDefault="001E48A8" w:rsidP="00871E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methyl-coenzyme M reductase, </w:t>
            </w:r>
            <w:r w:rsidR="00871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γ-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ubunit</w:t>
            </w:r>
          </w:p>
        </w:tc>
        <w:tc>
          <w:tcPr>
            <w:tcW w:w="955" w:type="dxa"/>
          </w:tcPr>
          <w:p w14:paraId="0E480843" w14:textId="77777777" w:rsidR="001E48A8" w:rsidRPr="001E48A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rG</w:t>
            </w:r>
            <w:proofErr w:type="spellEnd"/>
          </w:p>
        </w:tc>
        <w:tc>
          <w:tcPr>
            <w:tcW w:w="1525" w:type="dxa"/>
          </w:tcPr>
          <w:p w14:paraId="30ED0957" w14:textId="08725F97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9 (NS</w:t>
            </w:r>
          </w:p>
        </w:tc>
        <w:tc>
          <w:tcPr>
            <w:tcW w:w="1622" w:type="dxa"/>
          </w:tcPr>
          <w:p w14:paraId="68E4D285" w14:textId="26C9D695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292" w:type="dxa"/>
          </w:tcPr>
          <w:p w14:paraId="4ECB3E45" w14:textId="2839EAD9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1E48A8" w14:paraId="675C4951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ED9822F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548</w:t>
            </w:r>
          </w:p>
        </w:tc>
        <w:tc>
          <w:tcPr>
            <w:tcW w:w="2908" w:type="dxa"/>
          </w:tcPr>
          <w:p w14:paraId="4963F10F" w14:textId="77777777" w:rsidR="001E48A8" w:rsidRPr="00294C02" w:rsidRDefault="001E48A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ethyl coenzyme M reductase, subunit D</w:t>
            </w:r>
          </w:p>
        </w:tc>
        <w:tc>
          <w:tcPr>
            <w:tcW w:w="955" w:type="dxa"/>
          </w:tcPr>
          <w:p w14:paraId="1A2397D4" w14:textId="77777777" w:rsidR="001E48A8" w:rsidRPr="001E48A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rD</w:t>
            </w:r>
            <w:proofErr w:type="spellEnd"/>
          </w:p>
        </w:tc>
        <w:tc>
          <w:tcPr>
            <w:tcW w:w="1525" w:type="dxa"/>
          </w:tcPr>
          <w:p w14:paraId="0DB6EA15" w14:textId="50F33CB4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0 (NS)</w:t>
            </w:r>
          </w:p>
        </w:tc>
        <w:tc>
          <w:tcPr>
            <w:tcW w:w="1622" w:type="dxa"/>
          </w:tcPr>
          <w:p w14:paraId="2E5478E6" w14:textId="1E6CB63C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292" w:type="dxa"/>
          </w:tcPr>
          <w:p w14:paraId="423787A9" w14:textId="4B97E467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1E48A8" w14:paraId="74D41BD7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A7589FB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549</w:t>
            </w:r>
          </w:p>
        </w:tc>
        <w:tc>
          <w:tcPr>
            <w:tcW w:w="2908" w:type="dxa"/>
          </w:tcPr>
          <w:p w14:paraId="6A3B4F0D" w14:textId="77777777" w:rsidR="001E48A8" w:rsidRPr="00294C02" w:rsidRDefault="001E48A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ethyl coenzyme M reductase, subunit C</w:t>
            </w:r>
          </w:p>
        </w:tc>
        <w:tc>
          <w:tcPr>
            <w:tcW w:w="955" w:type="dxa"/>
          </w:tcPr>
          <w:p w14:paraId="0054A302" w14:textId="77777777" w:rsidR="001E48A8" w:rsidRPr="001E48A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rC</w:t>
            </w:r>
            <w:proofErr w:type="spellEnd"/>
          </w:p>
        </w:tc>
        <w:tc>
          <w:tcPr>
            <w:tcW w:w="1525" w:type="dxa"/>
          </w:tcPr>
          <w:p w14:paraId="36E3AB39" w14:textId="1D221DA2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2 (NS)</w:t>
            </w:r>
          </w:p>
        </w:tc>
        <w:tc>
          <w:tcPr>
            <w:tcW w:w="1622" w:type="dxa"/>
          </w:tcPr>
          <w:p w14:paraId="5FF937F7" w14:textId="40D79E01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292" w:type="dxa"/>
          </w:tcPr>
          <w:p w14:paraId="441BAD4C" w14:textId="2AD55126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1E48A8" w14:paraId="59627D0B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83D0224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550</w:t>
            </w:r>
          </w:p>
        </w:tc>
        <w:tc>
          <w:tcPr>
            <w:tcW w:w="2908" w:type="dxa"/>
          </w:tcPr>
          <w:p w14:paraId="2787DC72" w14:textId="5A9241D3" w:rsidR="001E48A8" w:rsidRPr="00294C02" w:rsidRDefault="001E48A8" w:rsidP="00871E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methyl-coenzyme M reductase, </w:t>
            </w:r>
            <w:r w:rsidR="00871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β-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ubunit</w:t>
            </w:r>
            <w:r w:rsidR="00871E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955" w:type="dxa"/>
          </w:tcPr>
          <w:p w14:paraId="2220D230" w14:textId="77777777" w:rsidR="001E48A8" w:rsidRPr="001E48A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rB</w:t>
            </w:r>
            <w:proofErr w:type="spellEnd"/>
          </w:p>
        </w:tc>
        <w:tc>
          <w:tcPr>
            <w:tcW w:w="1525" w:type="dxa"/>
          </w:tcPr>
          <w:p w14:paraId="1EB6A324" w14:textId="1E568002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NS)</w:t>
            </w:r>
          </w:p>
        </w:tc>
        <w:tc>
          <w:tcPr>
            <w:tcW w:w="1622" w:type="dxa"/>
          </w:tcPr>
          <w:p w14:paraId="33F8AA1E" w14:textId="6E9F4476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1292" w:type="dxa"/>
          </w:tcPr>
          <w:p w14:paraId="3B236EE8" w14:textId="6F125295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1E48A8" w14:paraId="0D98B2DE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263E2C4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69</w:t>
            </w:r>
          </w:p>
        </w:tc>
        <w:tc>
          <w:tcPr>
            <w:tcW w:w="2908" w:type="dxa"/>
          </w:tcPr>
          <w:p w14:paraId="3CFF55E4" w14:textId="77777777" w:rsidR="001E48A8" w:rsidRPr="00294C02" w:rsidRDefault="001E48A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H</w:t>
            </w:r>
          </w:p>
        </w:tc>
        <w:tc>
          <w:tcPr>
            <w:tcW w:w="955" w:type="dxa"/>
          </w:tcPr>
          <w:p w14:paraId="2A8ED9C1" w14:textId="77777777" w:rsidR="001E48A8" w:rsidRPr="001E48A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H</w:t>
            </w:r>
            <w:proofErr w:type="spellEnd"/>
          </w:p>
        </w:tc>
        <w:tc>
          <w:tcPr>
            <w:tcW w:w="1525" w:type="dxa"/>
          </w:tcPr>
          <w:p w14:paraId="736F5A84" w14:textId="7779981A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1</w:t>
            </w:r>
          </w:p>
        </w:tc>
        <w:tc>
          <w:tcPr>
            <w:tcW w:w="1622" w:type="dxa"/>
          </w:tcPr>
          <w:p w14:paraId="525FD8B5" w14:textId="0ECD1350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92" w:type="dxa"/>
          </w:tcPr>
          <w:p w14:paraId="009C7748" w14:textId="6C6A8CE5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1E48A8" w14:paraId="1AB395D1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6129A7C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0</w:t>
            </w:r>
          </w:p>
        </w:tc>
        <w:tc>
          <w:tcPr>
            <w:tcW w:w="2908" w:type="dxa"/>
          </w:tcPr>
          <w:p w14:paraId="02BD4FFE" w14:textId="77777777" w:rsidR="001E48A8" w:rsidRPr="00294C02" w:rsidRDefault="001E48A8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G</w:t>
            </w:r>
          </w:p>
        </w:tc>
        <w:tc>
          <w:tcPr>
            <w:tcW w:w="955" w:type="dxa"/>
          </w:tcPr>
          <w:p w14:paraId="33B28343" w14:textId="77777777" w:rsidR="001E48A8" w:rsidRPr="001E48A8" w:rsidRDefault="001E48A8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G</w:t>
            </w:r>
            <w:proofErr w:type="spellEnd"/>
          </w:p>
        </w:tc>
        <w:tc>
          <w:tcPr>
            <w:tcW w:w="1525" w:type="dxa"/>
          </w:tcPr>
          <w:p w14:paraId="77CEB45D" w14:textId="4EAC2D2B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08</w:t>
            </w:r>
          </w:p>
        </w:tc>
        <w:tc>
          <w:tcPr>
            <w:tcW w:w="1622" w:type="dxa"/>
          </w:tcPr>
          <w:p w14:paraId="6C2BFCA7" w14:textId="5FC046A5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6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92" w:type="dxa"/>
          </w:tcPr>
          <w:p w14:paraId="04751502" w14:textId="1A86DE00" w:rsidR="001E48A8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0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1E48A8" w14:paraId="39C7993B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6872D38" w14:textId="77777777" w:rsidR="001E48A8" w:rsidRPr="00294C02" w:rsidRDefault="001E48A8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1</w:t>
            </w:r>
          </w:p>
        </w:tc>
        <w:tc>
          <w:tcPr>
            <w:tcW w:w="2908" w:type="dxa"/>
          </w:tcPr>
          <w:p w14:paraId="3ADEA352" w14:textId="77777777" w:rsidR="001E48A8" w:rsidRPr="00294C02" w:rsidRDefault="001E48A8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F</w:t>
            </w:r>
          </w:p>
        </w:tc>
        <w:tc>
          <w:tcPr>
            <w:tcW w:w="955" w:type="dxa"/>
          </w:tcPr>
          <w:p w14:paraId="0A2C62E0" w14:textId="77777777" w:rsidR="001E48A8" w:rsidRPr="001E48A8" w:rsidRDefault="001E48A8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F</w:t>
            </w:r>
            <w:proofErr w:type="spellEnd"/>
          </w:p>
        </w:tc>
        <w:tc>
          <w:tcPr>
            <w:tcW w:w="1525" w:type="dxa"/>
          </w:tcPr>
          <w:p w14:paraId="36F11242" w14:textId="42FF5DBF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32</w:t>
            </w:r>
          </w:p>
        </w:tc>
        <w:tc>
          <w:tcPr>
            <w:tcW w:w="1622" w:type="dxa"/>
          </w:tcPr>
          <w:p w14:paraId="5CBD9DBA" w14:textId="4B76ADF7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92" w:type="dxa"/>
          </w:tcPr>
          <w:p w14:paraId="785A42F5" w14:textId="523A24A0" w:rsidR="001E48A8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9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F549CE" w14:paraId="6183333B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394E3963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2</w:t>
            </w:r>
          </w:p>
        </w:tc>
        <w:tc>
          <w:tcPr>
            <w:tcW w:w="2908" w:type="dxa"/>
          </w:tcPr>
          <w:p w14:paraId="08FC5359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A</w:t>
            </w:r>
          </w:p>
        </w:tc>
        <w:tc>
          <w:tcPr>
            <w:tcW w:w="955" w:type="dxa"/>
          </w:tcPr>
          <w:p w14:paraId="531642A4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1525" w:type="dxa"/>
          </w:tcPr>
          <w:p w14:paraId="6F312460" w14:textId="1B9BFC59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0</w:t>
            </w:r>
          </w:p>
        </w:tc>
        <w:tc>
          <w:tcPr>
            <w:tcW w:w="1622" w:type="dxa"/>
          </w:tcPr>
          <w:p w14:paraId="75FDAAA9" w14:textId="3381D963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3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92" w:type="dxa"/>
          </w:tcPr>
          <w:p w14:paraId="6A087526" w14:textId="45374630" w:rsidR="00F549CE" w:rsidRPr="00294C02" w:rsidRDefault="00F549CE" w:rsidP="006A2F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3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F549CE" w14:paraId="16F311DD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1514504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3</w:t>
            </w:r>
          </w:p>
        </w:tc>
        <w:tc>
          <w:tcPr>
            <w:tcW w:w="2908" w:type="dxa"/>
          </w:tcPr>
          <w:p w14:paraId="25D1511E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B</w:t>
            </w:r>
          </w:p>
        </w:tc>
        <w:tc>
          <w:tcPr>
            <w:tcW w:w="955" w:type="dxa"/>
          </w:tcPr>
          <w:p w14:paraId="6A21BB3F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525" w:type="dxa"/>
          </w:tcPr>
          <w:p w14:paraId="058FAAB1" w14:textId="748C8809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1622" w:type="dxa"/>
          </w:tcPr>
          <w:p w14:paraId="0DBEE386" w14:textId="489EAC0C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67A74446" w14:textId="3DF78867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9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F549CE" w14:paraId="04E5B06B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6011C5D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4</w:t>
            </w:r>
          </w:p>
        </w:tc>
        <w:tc>
          <w:tcPr>
            <w:tcW w:w="2908" w:type="dxa"/>
          </w:tcPr>
          <w:p w14:paraId="73A9BD6D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C</w:t>
            </w:r>
          </w:p>
        </w:tc>
        <w:tc>
          <w:tcPr>
            <w:tcW w:w="955" w:type="dxa"/>
          </w:tcPr>
          <w:p w14:paraId="51D4EDCA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C</w:t>
            </w:r>
            <w:proofErr w:type="spellEnd"/>
          </w:p>
        </w:tc>
        <w:tc>
          <w:tcPr>
            <w:tcW w:w="1525" w:type="dxa"/>
          </w:tcPr>
          <w:p w14:paraId="29B10FA7" w14:textId="0A3B1A2F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7</w:t>
            </w:r>
          </w:p>
        </w:tc>
        <w:tc>
          <w:tcPr>
            <w:tcW w:w="1622" w:type="dxa"/>
          </w:tcPr>
          <w:p w14:paraId="3943960B" w14:textId="5E5C3E8F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5859B79C" w14:textId="7FB1CC2C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F549CE" w14:paraId="25F30D7A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AADBD0D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5</w:t>
            </w:r>
          </w:p>
        </w:tc>
        <w:tc>
          <w:tcPr>
            <w:tcW w:w="2908" w:type="dxa"/>
          </w:tcPr>
          <w:p w14:paraId="763AA729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D</w:t>
            </w:r>
          </w:p>
        </w:tc>
        <w:tc>
          <w:tcPr>
            <w:tcW w:w="955" w:type="dxa"/>
          </w:tcPr>
          <w:p w14:paraId="432BD172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D</w:t>
            </w:r>
            <w:proofErr w:type="spellEnd"/>
          </w:p>
        </w:tc>
        <w:tc>
          <w:tcPr>
            <w:tcW w:w="1525" w:type="dxa"/>
          </w:tcPr>
          <w:p w14:paraId="6C7AB767" w14:textId="62F2AB32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1622" w:type="dxa"/>
          </w:tcPr>
          <w:p w14:paraId="7A0ECDF4" w14:textId="14E015D0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1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0B786CD0" w14:textId="712F76DF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F549CE" w14:paraId="3D7277A4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858D7B6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276</w:t>
            </w:r>
          </w:p>
        </w:tc>
        <w:tc>
          <w:tcPr>
            <w:tcW w:w="2908" w:type="dxa"/>
          </w:tcPr>
          <w:p w14:paraId="03584B85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HMPT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-methyltransferase, subunit E</w:t>
            </w:r>
          </w:p>
        </w:tc>
        <w:tc>
          <w:tcPr>
            <w:tcW w:w="955" w:type="dxa"/>
          </w:tcPr>
          <w:p w14:paraId="6D55DE18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rE</w:t>
            </w:r>
            <w:proofErr w:type="spellEnd"/>
          </w:p>
        </w:tc>
        <w:tc>
          <w:tcPr>
            <w:tcW w:w="1525" w:type="dxa"/>
          </w:tcPr>
          <w:p w14:paraId="41C60759" w14:textId="44F04B9D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8</w:t>
            </w:r>
          </w:p>
        </w:tc>
        <w:tc>
          <w:tcPr>
            <w:tcW w:w="1622" w:type="dxa"/>
          </w:tcPr>
          <w:p w14:paraId="65B10BEC" w14:textId="735F554B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3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6BA8953F" w14:textId="2B582678" w:rsidR="00F549CE" w:rsidRPr="00294C02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F549CE" w14:paraId="500402A4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B649BD4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3733</w:t>
            </w:r>
          </w:p>
        </w:tc>
        <w:tc>
          <w:tcPr>
            <w:tcW w:w="2908" w:type="dxa"/>
          </w:tcPr>
          <w:p w14:paraId="0DBAF846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ethylenetetrahydromethanopteri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reductase</w:t>
            </w:r>
          </w:p>
        </w:tc>
        <w:tc>
          <w:tcPr>
            <w:tcW w:w="955" w:type="dxa"/>
          </w:tcPr>
          <w:p w14:paraId="58D34A67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er</w:t>
            </w:r>
            <w:proofErr w:type="spellEnd"/>
          </w:p>
        </w:tc>
        <w:tc>
          <w:tcPr>
            <w:tcW w:w="1525" w:type="dxa"/>
          </w:tcPr>
          <w:p w14:paraId="1B2458D9" w14:textId="6FC885C2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2</w:t>
            </w:r>
          </w:p>
        </w:tc>
        <w:tc>
          <w:tcPr>
            <w:tcW w:w="1622" w:type="dxa"/>
          </w:tcPr>
          <w:p w14:paraId="7CB8FF7B" w14:textId="133DD44B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7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61D8AA24" w14:textId="4605F2D9" w:rsidR="00F549CE" w:rsidRPr="00294C02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F549CE" w14:paraId="09517B1C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4E62612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4430</w:t>
            </w:r>
          </w:p>
        </w:tc>
        <w:tc>
          <w:tcPr>
            <w:tcW w:w="2908" w:type="dxa"/>
          </w:tcPr>
          <w:p w14:paraId="4C4F47DF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ethylenetetrahydromethanopteri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</w:t>
            </w:r>
          </w:p>
        </w:tc>
        <w:tc>
          <w:tcPr>
            <w:tcW w:w="955" w:type="dxa"/>
          </w:tcPr>
          <w:p w14:paraId="18850CDB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td</w:t>
            </w:r>
            <w:proofErr w:type="spellEnd"/>
          </w:p>
        </w:tc>
        <w:tc>
          <w:tcPr>
            <w:tcW w:w="1525" w:type="dxa"/>
          </w:tcPr>
          <w:p w14:paraId="2DA7656A" w14:textId="6F43C9C6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1</w:t>
            </w:r>
          </w:p>
        </w:tc>
        <w:tc>
          <w:tcPr>
            <w:tcW w:w="1622" w:type="dxa"/>
          </w:tcPr>
          <w:p w14:paraId="7D754EE9" w14:textId="1FEBD8F9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6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92" w:type="dxa"/>
          </w:tcPr>
          <w:p w14:paraId="66B6AE81" w14:textId="04B3CD13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9x10</w:t>
            </w:r>
            <w:r w:rsidRPr="00F549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F549CE" w14:paraId="31756981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15EC9866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1710</w:t>
            </w:r>
          </w:p>
        </w:tc>
        <w:tc>
          <w:tcPr>
            <w:tcW w:w="2908" w:type="dxa"/>
          </w:tcPr>
          <w:p w14:paraId="309F2F83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ethenyltetrahydromethanopteri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ohydrolase</w:t>
            </w:r>
            <w:proofErr w:type="spellEnd"/>
          </w:p>
        </w:tc>
        <w:tc>
          <w:tcPr>
            <w:tcW w:w="955" w:type="dxa"/>
          </w:tcPr>
          <w:p w14:paraId="65EE7FBE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mch</w:t>
            </w:r>
            <w:proofErr w:type="spellEnd"/>
          </w:p>
        </w:tc>
        <w:tc>
          <w:tcPr>
            <w:tcW w:w="1525" w:type="dxa"/>
          </w:tcPr>
          <w:p w14:paraId="797284AB" w14:textId="35EF9C14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7 (NS)</w:t>
            </w:r>
          </w:p>
        </w:tc>
        <w:tc>
          <w:tcPr>
            <w:tcW w:w="1622" w:type="dxa"/>
          </w:tcPr>
          <w:p w14:paraId="14FFF42F" w14:textId="44438584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92" w:type="dxa"/>
          </w:tcPr>
          <w:p w14:paraId="5F1B32B6" w14:textId="6D65FDCE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549CE" w14:paraId="5E4CE109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05D373C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010</w:t>
            </w:r>
          </w:p>
        </w:tc>
        <w:tc>
          <w:tcPr>
            <w:tcW w:w="2908" w:type="dxa"/>
          </w:tcPr>
          <w:p w14:paraId="131CA336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-tetrahydromethanopteri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transferase</w:t>
            </w:r>
            <w:proofErr w:type="spellEnd"/>
          </w:p>
        </w:tc>
        <w:tc>
          <w:tcPr>
            <w:tcW w:w="955" w:type="dxa"/>
          </w:tcPr>
          <w:p w14:paraId="4CADFAC0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tr</w:t>
            </w:r>
            <w:proofErr w:type="spellEnd"/>
          </w:p>
        </w:tc>
        <w:tc>
          <w:tcPr>
            <w:tcW w:w="1525" w:type="dxa"/>
          </w:tcPr>
          <w:p w14:paraId="551A8FA7" w14:textId="7CC6B467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8 (NS)</w:t>
            </w:r>
          </w:p>
        </w:tc>
        <w:tc>
          <w:tcPr>
            <w:tcW w:w="1622" w:type="dxa"/>
          </w:tcPr>
          <w:p w14:paraId="36A3E77C" w14:textId="6E03DB43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292" w:type="dxa"/>
          </w:tcPr>
          <w:p w14:paraId="5F51C058" w14:textId="24FF7F52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F549CE" w14:paraId="3513A5D9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661F3C8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304</w:t>
            </w:r>
          </w:p>
        </w:tc>
        <w:tc>
          <w:tcPr>
            <w:tcW w:w="2908" w:type="dxa"/>
          </w:tcPr>
          <w:p w14:paraId="36D20D82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subunit E</w:t>
            </w:r>
          </w:p>
        </w:tc>
        <w:tc>
          <w:tcPr>
            <w:tcW w:w="955" w:type="dxa"/>
          </w:tcPr>
          <w:p w14:paraId="335D0380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mdE</w:t>
            </w:r>
            <w:proofErr w:type="spellEnd"/>
          </w:p>
        </w:tc>
        <w:tc>
          <w:tcPr>
            <w:tcW w:w="1525" w:type="dxa"/>
          </w:tcPr>
          <w:p w14:paraId="742DD2A3" w14:textId="78C42881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2 (NS)</w:t>
            </w:r>
          </w:p>
        </w:tc>
        <w:tc>
          <w:tcPr>
            <w:tcW w:w="1622" w:type="dxa"/>
          </w:tcPr>
          <w:p w14:paraId="3BFF02A0" w14:textId="1852D427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292" w:type="dxa"/>
          </w:tcPr>
          <w:p w14:paraId="4A04CC05" w14:textId="3CA1963D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</w:tr>
      <w:tr w:rsidR="00F549CE" w14:paraId="79F5F8CD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DCE3AFE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305</w:t>
            </w:r>
          </w:p>
        </w:tc>
        <w:tc>
          <w:tcPr>
            <w:tcW w:w="2908" w:type="dxa"/>
          </w:tcPr>
          <w:p w14:paraId="7BB9EED9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subunit F</w:t>
            </w:r>
          </w:p>
        </w:tc>
        <w:tc>
          <w:tcPr>
            <w:tcW w:w="955" w:type="dxa"/>
          </w:tcPr>
          <w:p w14:paraId="270CED19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mdF</w:t>
            </w:r>
            <w:proofErr w:type="spellEnd"/>
          </w:p>
        </w:tc>
        <w:tc>
          <w:tcPr>
            <w:tcW w:w="1525" w:type="dxa"/>
          </w:tcPr>
          <w:p w14:paraId="6DEC3C25" w14:textId="1E0D733C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5 (NS)</w:t>
            </w:r>
          </w:p>
        </w:tc>
        <w:tc>
          <w:tcPr>
            <w:tcW w:w="1622" w:type="dxa"/>
          </w:tcPr>
          <w:p w14:paraId="2AFDB5B1" w14:textId="050A8CCF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1292" w:type="dxa"/>
          </w:tcPr>
          <w:p w14:paraId="6954EC31" w14:textId="00C883AC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</w:tr>
      <w:tr w:rsidR="00F549CE" w14:paraId="5CC3CFBD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6C56CAFA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306</w:t>
            </w:r>
          </w:p>
        </w:tc>
        <w:tc>
          <w:tcPr>
            <w:tcW w:w="2908" w:type="dxa"/>
          </w:tcPr>
          <w:p w14:paraId="58B5D86C" w14:textId="711B04A0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subunit A</w:t>
            </w:r>
          </w:p>
        </w:tc>
        <w:tc>
          <w:tcPr>
            <w:tcW w:w="955" w:type="dxa"/>
          </w:tcPr>
          <w:p w14:paraId="533C8DF6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mdA</w:t>
            </w:r>
            <w:proofErr w:type="spellEnd"/>
          </w:p>
        </w:tc>
        <w:tc>
          <w:tcPr>
            <w:tcW w:w="1525" w:type="dxa"/>
          </w:tcPr>
          <w:p w14:paraId="1F1D10FD" w14:textId="276FFFE1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5 (NS)</w:t>
            </w:r>
          </w:p>
        </w:tc>
        <w:tc>
          <w:tcPr>
            <w:tcW w:w="1622" w:type="dxa"/>
          </w:tcPr>
          <w:p w14:paraId="549907AD" w14:textId="0EB81C88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292" w:type="dxa"/>
          </w:tcPr>
          <w:p w14:paraId="5A6B2DAB" w14:textId="482B3874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F549CE" w14:paraId="1AC03AE8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F055E99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307</w:t>
            </w:r>
          </w:p>
        </w:tc>
        <w:tc>
          <w:tcPr>
            <w:tcW w:w="2908" w:type="dxa"/>
          </w:tcPr>
          <w:p w14:paraId="6C0B04B9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subunit C</w:t>
            </w:r>
          </w:p>
        </w:tc>
        <w:tc>
          <w:tcPr>
            <w:tcW w:w="955" w:type="dxa"/>
          </w:tcPr>
          <w:p w14:paraId="7DC111AF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mdC</w:t>
            </w:r>
            <w:proofErr w:type="spellEnd"/>
          </w:p>
        </w:tc>
        <w:tc>
          <w:tcPr>
            <w:tcW w:w="1525" w:type="dxa"/>
          </w:tcPr>
          <w:p w14:paraId="3D9C8DB7" w14:textId="3D218E53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7 (NS)</w:t>
            </w:r>
          </w:p>
        </w:tc>
        <w:tc>
          <w:tcPr>
            <w:tcW w:w="1622" w:type="dxa"/>
          </w:tcPr>
          <w:p w14:paraId="1B0DF3DC" w14:textId="4B5DCF95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92" w:type="dxa"/>
          </w:tcPr>
          <w:p w14:paraId="1A7878D5" w14:textId="68F16144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F549CE" w14:paraId="533B7A6E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5BA085BF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308</w:t>
            </w:r>
          </w:p>
        </w:tc>
        <w:tc>
          <w:tcPr>
            <w:tcW w:w="2908" w:type="dxa"/>
          </w:tcPr>
          <w:p w14:paraId="3837E011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</w:t>
            </w: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lastRenderedPageBreak/>
              <w:t>subunit D</w:t>
            </w:r>
          </w:p>
        </w:tc>
        <w:tc>
          <w:tcPr>
            <w:tcW w:w="955" w:type="dxa"/>
          </w:tcPr>
          <w:p w14:paraId="529BCF15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fmdD</w:t>
            </w:r>
            <w:proofErr w:type="spellEnd"/>
          </w:p>
        </w:tc>
        <w:tc>
          <w:tcPr>
            <w:tcW w:w="1525" w:type="dxa"/>
          </w:tcPr>
          <w:p w14:paraId="239806C9" w14:textId="0F2D5B40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6 (NS)</w:t>
            </w:r>
          </w:p>
        </w:tc>
        <w:tc>
          <w:tcPr>
            <w:tcW w:w="1622" w:type="dxa"/>
          </w:tcPr>
          <w:p w14:paraId="02B25F9E" w14:textId="5A126F27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92" w:type="dxa"/>
          </w:tcPr>
          <w:p w14:paraId="0ACF7155" w14:textId="103F2142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F549CE" w14:paraId="7A3C86EB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BD4C2C7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0309</w:t>
            </w:r>
          </w:p>
        </w:tc>
        <w:tc>
          <w:tcPr>
            <w:tcW w:w="2908" w:type="dxa"/>
          </w:tcPr>
          <w:p w14:paraId="1C410697" w14:textId="77777777" w:rsidR="00F549CE" w:rsidRPr="00294C02" w:rsidRDefault="00F549CE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mylmethanofuran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dehydrogenase, subunit B</w:t>
            </w:r>
          </w:p>
        </w:tc>
        <w:tc>
          <w:tcPr>
            <w:tcW w:w="955" w:type="dxa"/>
          </w:tcPr>
          <w:p w14:paraId="05A68E79" w14:textId="77777777" w:rsidR="00F549CE" w:rsidRPr="001E48A8" w:rsidRDefault="00F549CE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mdB</w:t>
            </w:r>
            <w:proofErr w:type="spellEnd"/>
          </w:p>
        </w:tc>
        <w:tc>
          <w:tcPr>
            <w:tcW w:w="1525" w:type="dxa"/>
          </w:tcPr>
          <w:p w14:paraId="62C3A4E6" w14:textId="60EB9EA4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2 (NS)</w:t>
            </w:r>
          </w:p>
        </w:tc>
        <w:tc>
          <w:tcPr>
            <w:tcW w:w="1622" w:type="dxa"/>
          </w:tcPr>
          <w:p w14:paraId="5A9D32DE" w14:textId="4A31E639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1292" w:type="dxa"/>
          </w:tcPr>
          <w:p w14:paraId="58456B91" w14:textId="775A0114" w:rsidR="00F549CE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</w:tr>
      <w:tr w:rsidR="00F549CE" w14:paraId="43024270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F10DF20" w14:textId="77777777" w:rsidR="00F549CE" w:rsidRPr="00294C02" w:rsidRDefault="00F549CE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MA0975</w:t>
            </w:r>
          </w:p>
        </w:tc>
        <w:tc>
          <w:tcPr>
            <w:tcW w:w="2908" w:type="dxa"/>
          </w:tcPr>
          <w:p w14:paraId="454CD545" w14:textId="77777777" w:rsidR="00F549CE" w:rsidRPr="00294C02" w:rsidRDefault="00F549CE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Coenzyme F420-reducing hydrogenase subunit alpha</w:t>
            </w:r>
          </w:p>
        </w:tc>
        <w:tc>
          <w:tcPr>
            <w:tcW w:w="955" w:type="dxa"/>
          </w:tcPr>
          <w:p w14:paraId="2F9EA1A4" w14:textId="77777777" w:rsidR="00F549CE" w:rsidRPr="001E48A8" w:rsidRDefault="00F549CE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rhA</w:t>
            </w:r>
            <w:proofErr w:type="spellEnd"/>
          </w:p>
        </w:tc>
        <w:tc>
          <w:tcPr>
            <w:tcW w:w="1525" w:type="dxa"/>
          </w:tcPr>
          <w:p w14:paraId="24E84112" w14:textId="52E85D71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622" w:type="dxa"/>
          </w:tcPr>
          <w:p w14:paraId="2E715077" w14:textId="37559796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x10</w:t>
            </w:r>
            <w:r w:rsidRPr="00BC32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92" w:type="dxa"/>
          </w:tcPr>
          <w:p w14:paraId="50BB7848" w14:textId="69A51FAB" w:rsidR="00F549CE" w:rsidRPr="00294C02" w:rsidRDefault="00BC3239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BC3239" w14:paraId="393E4D7E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8BBAC30" w14:textId="77777777" w:rsidR="00BC3239" w:rsidRPr="00294C02" w:rsidRDefault="00BC3239" w:rsidP="00125F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0976</w:t>
            </w:r>
          </w:p>
          <w:p w14:paraId="62C97DAF" w14:textId="77777777" w:rsidR="00BC3239" w:rsidRPr="00294C02" w:rsidRDefault="00BC3239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</w:tcPr>
          <w:p w14:paraId="66E79104" w14:textId="77777777" w:rsidR="00BC3239" w:rsidRPr="00294C02" w:rsidRDefault="00BC3239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Coenzyme F420-reducing hydrogenase subunit delta</w:t>
            </w:r>
          </w:p>
        </w:tc>
        <w:tc>
          <w:tcPr>
            <w:tcW w:w="955" w:type="dxa"/>
          </w:tcPr>
          <w:p w14:paraId="5CB33C9D" w14:textId="77777777" w:rsidR="00BC3239" w:rsidRPr="001E48A8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rhD</w:t>
            </w:r>
            <w:proofErr w:type="spellEnd"/>
          </w:p>
        </w:tc>
        <w:tc>
          <w:tcPr>
            <w:tcW w:w="1525" w:type="dxa"/>
          </w:tcPr>
          <w:p w14:paraId="403DA16E" w14:textId="7EBCDC94" w:rsidR="00BC3239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622" w:type="dxa"/>
          </w:tcPr>
          <w:p w14:paraId="60EDDA68" w14:textId="5C93A037" w:rsidR="00BC3239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5x10</w:t>
            </w:r>
            <w:r w:rsidRPr="00BC32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92" w:type="dxa"/>
          </w:tcPr>
          <w:p w14:paraId="0B28D9F5" w14:textId="69EB5BD1" w:rsidR="00BC3239" w:rsidRPr="00294C02" w:rsidRDefault="00BC3239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75216D" w14:paraId="43FDDA5D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262FAB2C" w14:textId="77777777" w:rsidR="0075216D" w:rsidRPr="00294C02" w:rsidRDefault="0075216D" w:rsidP="00125F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0977</w:t>
            </w:r>
          </w:p>
          <w:p w14:paraId="0DC68D01" w14:textId="77777777" w:rsidR="0075216D" w:rsidRPr="00294C02" w:rsidRDefault="0075216D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</w:tcPr>
          <w:p w14:paraId="151C26EC" w14:textId="77777777" w:rsidR="0075216D" w:rsidRPr="00294C02" w:rsidRDefault="0075216D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Coenzyme F420-reducing hydrogenase subunit gamma</w:t>
            </w:r>
          </w:p>
        </w:tc>
        <w:tc>
          <w:tcPr>
            <w:tcW w:w="955" w:type="dxa"/>
          </w:tcPr>
          <w:p w14:paraId="740DF11D" w14:textId="77777777" w:rsidR="0075216D" w:rsidRPr="001E48A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rhG</w:t>
            </w:r>
            <w:proofErr w:type="spellEnd"/>
          </w:p>
        </w:tc>
        <w:tc>
          <w:tcPr>
            <w:tcW w:w="1525" w:type="dxa"/>
          </w:tcPr>
          <w:p w14:paraId="3D8A8837" w14:textId="7F989B9A" w:rsidR="0075216D" w:rsidRPr="00294C02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622" w:type="dxa"/>
          </w:tcPr>
          <w:p w14:paraId="24A5BEDE" w14:textId="225B2731" w:rsidR="0075216D" w:rsidRPr="00294C02" w:rsidRDefault="0075216D" w:rsidP="00F549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5x10</w:t>
            </w:r>
            <w:r w:rsidRPr="00BC32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292" w:type="dxa"/>
          </w:tcPr>
          <w:p w14:paraId="3497F0CE" w14:textId="4D3AE6FA" w:rsidR="0075216D" w:rsidRPr="00294C02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75216D" w14:paraId="292B9EA5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7CAEFF38" w14:textId="77777777" w:rsidR="0075216D" w:rsidRPr="00294C02" w:rsidRDefault="0075216D" w:rsidP="00125F4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0978</w:t>
            </w:r>
          </w:p>
          <w:p w14:paraId="6081F496" w14:textId="77777777" w:rsidR="0075216D" w:rsidRPr="00294C02" w:rsidRDefault="0075216D" w:rsidP="0012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</w:tcPr>
          <w:p w14:paraId="74911866" w14:textId="77777777" w:rsidR="0075216D" w:rsidRPr="00294C02" w:rsidRDefault="0075216D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hAnsi="Times New Roman" w:cs="Times New Roman"/>
                <w:sz w:val="16"/>
                <w:szCs w:val="16"/>
              </w:rPr>
              <w:t>Coenzyme F420-reducing hydrogenase subunit beta</w:t>
            </w:r>
          </w:p>
        </w:tc>
        <w:tc>
          <w:tcPr>
            <w:tcW w:w="955" w:type="dxa"/>
          </w:tcPr>
          <w:p w14:paraId="7D61EF32" w14:textId="77777777" w:rsidR="0075216D" w:rsidRPr="001E48A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frhB</w:t>
            </w:r>
            <w:proofErr w:type="spellEnd"/>
          </w:p>
        </w:tc>
        <w:tc>
          <w:tcPr>
            <w:tcW w:w="1525" w:type="dxa"/>
          </w:tcPr>
          <w:p w14:paraId="0CAF53DD" w14:textId="67BBE002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622" w:type="dxa"/>
          </w:tcPr>
          <w:p w14:paraId="1C8D2DF4" w14:textId="2D8D88BD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292" w:type="dxa"/>
          </w:tcPr>
          <w:p w14:paraId="03993FA7" w14:textId="29C39699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5216D" w14:paraId="03ED80E1" w14:textId="77777777" w:rsidTr="001E48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0971E388" w14:textId="77777777" w:rsidR="0075216D" w:rsidRPr="00294C02" w:rsidRDefault="0075216D" w:rsidP="00125F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0687</w:t>
            </w:r>
          </w:p>
        </w:tc>
        <w:tc>
          <w:tcPr>
            <w:tcW w:w="2908" w:type="dxa"/>
          </w:tcPr>
          <w:p w14:paraId="713285BC" w14:textId="77777777" w:rsidR="0075216D" w:rsidRPr="00294C02" w:rsidRDefault="0075216D" w:rsidP="00125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disulfide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subunit E</w:t>
            </w:r>
          </w:p>
        </w:tc>
        <w:tc>
          <w:tcPr>
            <w:tcW w:w="955" w:type="dxa"/>
          </w:tcPr>
          <w:p w14:paraId="3A417961" w14:textId="77777777" w:rsidR="0075216D" w:rsidRPr="001E48A8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hdrE</w:t>
            </w:r>
            <w:proofErr w:type="spellEnd"/>
          </w:p>
        </w:tc>
        <w:tc>
          <w:tcPr>
            <w:tcW w:w="1525" w:type="dxa"/>
          </w:tcPr>
          <w:p w14:paraId="5E46D663" w14:textId="4F75408D" w:rsidR="0075216D" w:rsidRPr="00294C02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7 (NS)</w:t>
            </w:r>
          </w:p>
        </w:tc>
        <w:tc>
          <w:tcPr>
            <w:tcW w:w="1622" w:type="dxa"/>
          </w:tcPr>
          <w:p w14:paraId="0CC1BEA6" w14:textId="603A3A50" w:rsidR="0075216D" w:rsidRPr="00294C02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92" w:type="dxa"/>
          </w:tcPr>
          <w:p w14:paraId="5AD3A1A8" w14:textId="02A9C0E4" w:rsidR="0075216D" w:rsidRPr="00294C02" w:rsidRDefault="0075216D" w:rsidP="00871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75216D" w14:paraId="029D260F" w14:textId="77777777" w:rsidTr="001E4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</w:tcPr>
          <w:p w14:paraId="4975D8DB" w14:textId="77777777" w:rsidR="0075216D" w:rsidRPr="00294C02" w:rsidRDefault="0075216D" w:rsidP="00125F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A0688</w:t>
            </w:r>
          </w:p>
        </w:tc>
        <w:tc>
          <w:tcPr>
            <w:tcW w:w="2908" w:type="dxa"/>
          </w:tcPr>
          <w:p w14:paraId="490D2E56" w14:textId="77777777" w:rsidR="0075216D" w:rsidRPr="00294C02" w:rsidRDefault="0075216D" w:rsidP="00125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disulfide</w:t>
            </w:r>
            <w:proofErr w:type="spellEnd"/>
            <w:r w:rsidRPr="00294C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subunit D</w:t>
            </w:r>
          </w:p>
        </w:tc>
        <w:tc>
          <w:tcPr>
            <w:tcW w:w="955" w:type="dxa"/>
          </w:tcPr>
          <w:p w14:paraId="19B77ED9" w14:textId="77777777" w:rsidR="0075216D" w:rsidRPr="001E48A8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E48A8">
              <w:rPr>
                <w:rFonts w:ascii="Times New Roman" w:hAnsi="Times New Roman" w:cs="Times New Roman"/>
                <w:i/>
                <w:sz w:val="16"/>
                <w:szCs w:val="16"/>
              </w:rPr>
              <w:t>hdrD</w:t>
            </w:r>
            <w:proofErr w:type="spellEnd"/>
          </w:p>
        </w:tc>
        <w:tc>
          <w:tcPr>
            <w:tcW w:w="1525" w:type="dxa"/>
          </w:tcPr>
          <w:p w14:paraId="5DAE5A32" w14:textId="45598D38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8 (NS)</w:t>
            </w:r>
          </w:p>
        </w:tc>
        <w:tc>
          <w:tcPr>
            <w:tcW w:w="1622" w:type="dxa"/>
          </w:tcPr>
          <w:p w14:paraId="642ACAC6" w14:textId="178B8580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292" w:type="dxa"/>
          </w:tcPr>
          <w:p w14:paraId="3DE12D8C" w14:textId="5E8D360C" w:rsidR="0075216D" w:rsidRPr="00294C02" w:rsidRDefault="0075216D" w:rsidP="00871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</w:tr>
    </w:tbl>
    <w:p w14:paraId="61C9CAE4" w14:textId="77777777" w:rsidR="00A2150A" w:rsidRDefault="00A2150A" w:rsidP="00A2150A">
      <w:pPr>
        <w:tabs>
          <w:tab w:val="left" w:pos="5850"/>
        </w:tabs>
      </w:pPr>
    </w:p>
    <w:p w14:paraId="15796493" w14:textId="77777777" w:rsidR="005F25D6" w:rsidRDefault="005F25D6"/>
    <w:sectPr w:rsidR="005F25D6" w:rsidSect="00A215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50A"/>
    <w:rsid w:val="000228FA"/>
    <w:rsid w:val="00062D18"/>
    <w:rsid w:val="00125F4C"/>
    <w:rsid w:val="001E48A8"/>
    <w:rsid w:val="00247A1E"/>
    <w:rsid w:val="00333970"/>
    <w:rsid w:val="0035145A"/>
    <w:rsid w:val="003765DB"/>
    <w:rsid w:val="003D7C84"/>
    <w:rsid w:val="005F25D6"/>
    <w:rsid w:val="0064486A"/>
    <w:rsid w:val="006A2FDD"/>
    <w:rsid w:val="006A3744"/>
    <w:rsid w:val="0075216D"/>
    <w:rsid w:val="00762CF4"/>
    <w:rsid w:val="00871EED"/>
    <w:rsid w:val="00875A88"/>
    <w:rsid w:val="008B093D"/>
    <w:rsid w:val="009904B3"/>
    <w:rsid w:val="00A12E80"/>
    <w:rsid w:val="00A2150A"/>
    <w:rsid w:val="00A40783"/>
    <w:rsid w:val="00BB010C"/>
    <w:rsid w:val="00BC3239"/>
    <w:rsid w:val="00BD1DA4"/>
    <w:rsid w:val="00C26472"/>
    <w:rsid w:val="00C41FB4"/>
    <w:rsid w:val="00DA6125"/>
    <w:rsid w:val="00E37D48"/>
    <w:rsid w:val="00E80790"/>
    <w:rsid w:val="00F5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64B7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5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C41FB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7</Characters>
  <Application>Microsoft Macintosh Word</Application>
  <DocSecurity>0</DocSecurity>
  <Lines>20</Lines>
  <Paragraphs>5</Paragraphs>
  <ScaleCrop>false</ScaleCrop>
  <Company>University of Massachusetts Amherst</Company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Microsoft Office User</cp:lastModifiedBy>
  <cp:revision>2</cp:revision>
  <dcterms:created xsi:type="dcterms:W3CDTF">2019-03-26T14:04:00Z</dcterms:created>
  <dcterms:modified xsi:type="dcterms:W3CDTF">2019-03-26T14:04:00Z</dcterms:modified>
</cp:coreProperties>
</file>